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F856" w14:textId="77777777" w:rsidR="00931841" w:rsidRPr="001D6992" w:rsidRDefault="00931841" w:rsidP="00931841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5037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59"/>
        <w:gridCol w:w="1484"/>
        <w:gridCol w:w="1694"/>
      </w:tblGrid>
      <w:tr w:rsidR="00931841" w:rsidRPr="001D6992" w14:paraId="0936A63B" w14:textId="77777777" w:rsidTr="00872EB7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BDE5F" w14:textId="77777777" w:rsidR="00931841" w:rsidRPr="001D6992" w:rsidRDefault="00931841" w:rsidP="00872EB7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old-increase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0EEC843" w14:textId="77777777" w:rsidR="00931841" w:rsidRPr="001D6992" w:rsidRDefault="00931841" w:rsidP="00872EB7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D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A5CF" w14:textId="77777777" w:rsidR="00931841" w:rsidRPr="001D6992" w:rsidRDefault="00931841" w:rsidP="00872EB7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DD</w:t>
            </w:r>
          </w:p>
        </w:tc>
      </w:tr>
      <w:tr w:rsidR="00931841" w:rsidRPr="001D6992" w14:paraId="3772BCF7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093E979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L2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57077BD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6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6AE4AA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.41± 3.04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68092786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7C8107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L3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612CA309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47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0877692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.27 ± 7.28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73AC5B24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23E284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L4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659C1B82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9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0D843C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2.18 ± 6.85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4578622B" w14:textId="77777777" w:rsidTr="00872EB7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3162F9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L7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FAEBDB4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27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0DB074AA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7.78 ± 6.52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7FBBE612" w14:textId="77777777" w:rsidTr="00872EB7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5ADF3E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L8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7331C46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1.70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5ED07F9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.85 ± 2.66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271F5978" w14:textId="77777777" w:rsidTr="00872EB7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6764A6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1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63115A0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8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2BB703F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63 ± 2.09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5F8721F1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8B8226A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2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4B0D23D5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7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2248ECD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8.62 ± 5.93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7D7CE5A4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E2E01BA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3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26051AFB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5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CE8E3EE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.87 ± 2.74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174CBBD1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B82D005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9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24732B02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40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145A15F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52 ± 0.92</w:t>
            </w:r>
          </w:p>
        </w:tc>
      </w:tr>
      <w:tr w:rsidR="00931841" w:rsidRPr="001D6992" w14:paraId="7BFA2C73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5CDEF9A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10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786DED5D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5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C3803E5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41 ± 1.06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74CFF8BD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78823D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4CD32CCB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17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C6A4B19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9 ± 0.44</w:t>
            </w:r>
          </w:p>
        </w:tc>
      </w:tr>
      <w:tr w:rsidR="00931841" w:rsidRPr="001D6992" w14:paraId="089405FE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98651C2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L13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60FB7D48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11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B020C06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8 ± 0.11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16EDDB4C" w14:textId="77777777" w:rsidTr="00872EB7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1B6A383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R4</w:t>
            </w:r>
          </w:p>
        </w:tc>
        <w:tc>
          <w:tcPr>
            <w:tcW w:w="1484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14:paraId="46ABA1F2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60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1709416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93.4 ± 840.1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31841" w:rsidRPr="001D6992" w14:paraId="28E1B302" w14:textId="77777777" w:rsidTr="00872EB7">
        <w:trPr>
          <w:trHeight w:val="307"/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2BB24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XCR7</w:t>
            </w: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D22754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46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14:paraId="5E3B6D6C" w14:textId="77777777" w:rsidR="00931841" w:rsidRPr="001D6992" w:rsidRDefault="00931841" w:rsidP="00872EB7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.16 ± 1.76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759D2758" w14:textId="77777777" w:rsidR="00931841" w:rsidRPr="001D6992" w:rsidRDefault="00931841" w:rsidP="00931841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8FB5015" w14:textId="72BDD4C7" w:rsidR="00000000" w:rsidRPr="00931841" w:rsidRDefault="00000000" w:rsidP="00931841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0D0965" w:rsidRPr="009318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DD31B" w14:textId="77777777" w:rsidR="001C2B34" w:rsidRDefault="001C2B34" w:rsidP="00A207F4">
      <w:r>
        <w:separator/>
      </w:r>
    </w:p>
  </w:endnote>
  <w:endnote w:type="continuationSeparator" w:id="0">
    <w:p w14:paraId="26E2EF58" w14:textId="77777777" w:rsidR="001C2B34" w:rsidRDefault="001C2B34" w:rsidP="00A20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6B95E" w14:textId="77777777" w:rsidR="001C2B34" w:rsidRDefault="001C2B34" w:rsidP="00A207F4">
      <w:r>
        <w:separator/>
      </w:r>
    </w:p>
  </w:footnote>
  <w:footnote w:type="continuationSeparator" w:id="0">
    <w:p w14:paraId="65A0AB50" w14:textId="77777777" w:rsidR="001C2B34" w:rsidRDefault="001C2B34" w:rsidP="00A20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41"/>
    <w:rsid w:val="0011144C"/>
    <w:rsid w:val="001C2B34"/>
    <w:rsid w:val="002774D3"/>
    <w:rsid w:val="003D66D4"/>
    <w:rsid w:val="0047160A"/>
    <w:rsid w:val="004B24C0"/>
    <w:rsid w:val="006E5ED5"/>
    <w:rsid w:val="007475BF"/>
    <w:rsid w:val="00872105"/>
    <w:rsid w:val="00931841"/>
    <w:rsid w:val="0096623D"/>
    <w:rsid w:val="00A207F4"/>
    <w:rsid w:val="00D854EC"/>
    <w:rsid w:val="00EF2742"/>
    <w:rsid w:val="00F52B6D"/>
    <w:rsid w:val="00FD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DE018"/>
  <w15:chartTrackingRefBased/>
  <w15:docId w15:val="{4993DA9D-2560-4F48-B006-53377F2B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84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931841"/>
    <w:rPr>
      <w:b/>
      <w:bCs/>
    </w:rPr>
  </w:style>
  <w:style w:type="paragraph" w:styleId="a4">
    <w:name w:val="header"/>
    <w:basedOn w:val="a"/>
    <w:link w:val="a5"/>
    <w:uiPriority w:val="99"/>
    <w:unhideWhenUsed/>
    <w:rsid w:val="00A207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207F4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A207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207F4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陽介</dc:creator>
  <cp:keywords/>
  <dc:description/>
  <cp:lastModifiedBy>大澤 陽介</cp:lastModifiedBy>
  <cp:revision>7</cp:revision>
  <dcterms:created xsi:type="dcterms:W3CDTF">2023-05-22T11:11:00Z</dcterms:created>
  <dcterms:modified xsi:type="dcterms:W3CDTF">2024-02-07T10:05:00Z</dcterms:modified>
</cp:coreProperties>
</file>